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2DBAD" w14:textId="0DC2C94B" w:rsidR="00B77CD4" w:rsidRDefault="00B77CD4" w:rsidP="00B77CD4">
      <w:r>
        <w:rPr>
          <w:b/>
          <w:bCs/>
        </w:rPr>
        <w:t xml:space="preserve">Supplemental </w:t>
      </w:r>
      <w:r w:rsidRPr="00A64160">
        <w:rPr>
          <w:b/>
          <w:bCs/>
        </w:rPr>
        <w:t xml:space="preserve">Table </w:t>
      </w:r>
      <w:r w:rsidR="007159B2">
        <w:rPr>
          <w:b/>
          <w:bCs/>
        </w:rPr>
        <w:t>2</w:t>
      </w:r>
      <w:r>
        <w:t xml:space="preserve">: </w:t>
      </w:r>
      <w:r w:rsidRPr="00990399">
        <w:t xml:space="preserve">Sample distribution </w:t>
      </w:r>
      <w:r>
        <w:t>by genetic ancestry in the Health and Retirement Study, wave 2008-2010.</w:t>
      </w:r>
    </w:p>
    <w:p w14:paraId="40C267F8" w14:textId="77777777" w:rsidR="00B77CD4" w:rsidRDefault="00B77CD4" w:rsidP="00B77CD4">
      <w:pPr>
        <w:tabs>
          <w:tab w:val="left" w:pos="3098"/>
        </w:tabs>
      </w:pPr>
      <w:r>
        <w:tab/>
      </w:r>
    </w:p>
    <w:tbl>
      <w:tblPr>
        <w:tblW w:w="22770" w:type="dxa"/>
        <w:jc w:val="center"/>
        <w:tblLook w:val="04A0" w:firstRow="1" w:lastRow="0" w:firstColumn="1" w:lastColumn="0" w:noHBand="0" w:noVBand="1"/>
      </w:tblPr>
      <w:tblGrid>
        <w:gridCol w:w="5040"/>
        <w:gridCol w:w="1980"/>
        <w:gridCol w:w="1890"/>
        <w:gridCol w:w="2160"/>
        <w:gridCol w:w="1800"/>
        <w:gridCol w:w="1890"/>
        <w:gridCol w:w="2160"/>
        <w:gridCol w:w="1800"/>
        <w:gridCol w:w="1890"/>
        <w:gridCol w:w="2160"/>
      </w:tblGrid>
      <w:tr w:rsidR="00364707" w:rsidRPr="003304C5" w14:paraId="3E59DBB5" w14:textId="77777777" w:rsidTr="00D437C3">
        <w:trPr>
          <w:trHeight w:val="77"/>
          <w:jc w:val="center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B732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C9142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Cognitive Impairment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0FA9A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CIND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09CF07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Dementia</w:t>
            </w:r>
          </w:p>
        </w:tc>
      </w:tr>
      <w:tr w:rsidR="00364707" w:rsidRPr="003304C5" w14:paraId="062A729D" w14:textId="77777777" w:rsidTr="00D437C3">
        <w:trPr>
          <w:trHeight w:val="77"/>
          <w:jc w:val="center"/>
        </w:trPr>
        <w:tc>
          <w:tcPr>
            <w:tcW w:w="5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84E756A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Main Variab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220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tudy samp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2036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frican ancest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472AA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uropean ancestr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6D2D2E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tudy samp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F3B2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frican ancest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DBC7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uropean ancestr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BF6043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tudy samp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EAB2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frican ancest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467FC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uropean ancestry</w:t>
            </w:r>
          </w:p>
        </w:tc>
      </w:tr>
      <w:tr w:rsidR="00364707" w:rsidRPr="003304C5" w14:paraId="50794B37" w14:textId="77777777" w:rsidTr="00D437C3">
        <w:trPr>
          <w:trHeight w:val="77"/>
          <w:jc w:val="center"/>
        </w:trPr>
        <w:tc>
          <w:tcPr>
            <w:tcW w:w="5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BB632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968BE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 xml:space="preserve">(N=6,826) </w:t>
            </w:r>
            <w:r w:rsidRPr="003304C5">
              <w:rPr>
                <w:color w:val="00000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40CEE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703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0BA02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6,123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33B35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6,746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325CA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695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D7F7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6,051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F372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7,760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2674B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971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18994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(N=6,789)</w:t>
            </w:r>
            <w:r w:rsidRPr="003304C5">
              <w:rPr>
                <w:color w:val="000000"/>
                <w:vertAlign w:val="superscript"/>
              </w:rPr>
              <w:t xml:space="preserve"> a</w:t>
            </w:r>
          </w:p>
        </w:tc>
      </w:tr>
      <w:tr w:rsidR="00D437C3" w:rsidRPr="003304C5" w14:paraId="095FBDD0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74A4E" w14:textId="5F57B6E0" w:rsidR="00D437C3" w:rsidRPr="003304C5" w:rsidRDefault="00D437C3" w:rsidP="00D437C3">
            <w:pPr>
              <w:rPr>
                <w:b/>
                <w:bCs/>
                <w:color w:val="000000" w:themeColor="text1"/>
              </w:rPr>
            </w:pPr>
            <w:r w:rsidRPr="003304C5">
              <w:rPr>
                <w:b/>
                <w:bCs/>
                <w:color w:val="000000" w:themeColor="text1"/>
              </w:rPr>
              <w:t>Neighborhood disadvantage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7D8F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13 (0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AE04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47 (1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3ABD8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20 (0.8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2FE80C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13 (0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C8F5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47 (1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B4C7A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20 (0.8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A405D2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10 (0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2CF1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49 (1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4909B9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18 (0.87)</w:t>
            </w:r>
          </w:p>
        </w:tc>
      </w:tr>
      <w:tr w:rsidR="00D437C3" w:rsidRPr="003304C5" w14:paraId="3D392B2F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178FA" w14:textId="4AC43E77" w:rsidR="00D437C3" w:rsidRPr="003304C5" w:rsidRDefault="00D437C3" w:rsidP="00D437C3">
            <w:pPr>
              <w:rPr>
                <w:b/>
                <w:bCs/>
                <w:color w:val="000000" w:themeColor="text1"/>
              </w:rPr>
            </w:pPr>
            <w:r w:rsidRPr="003304C5">
              <w:rPr>
                <w:b/>
                <w:bCs/>
                <w:color w:val="000000" w:themeColor="text1"/>
              </w:rPr>
              <w:t>Neighborhood disadvantage index (Binar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F34E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9AB3" w14:textId="77777777" w:rsidR="00D437C3" w:rsidRPr="003304C5" w:rsidRDefault="00D437C3" w:rsidP="00D437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CFBB0B" w14:textId="77777777" w:rsidR="00D437C3" w:rsidRPr="003304C5" w:rsidRDefault="00D437C3" w:rsidP="00D437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2FB611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922C" w14:textId="77777777" w:rsidR="00D437C3" w:rsidRPr="003304C5" w:rsidRDefault="00D437C3" w:rsidP="00D437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CA6AF" w14:textId="77777777" w:rsidR="00D437C3" w:rsidRPr="003304C5" w:rsidRDefault="00D437C3" w:rsidP="00D437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0105DF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1C98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4D23A" w14:textId="77777777" w:rsidR="00D437C3" w:rsidRPr="003304C5" w:rsidRDefault="00D437C3" w:rsidP="00D437C3">
            <w:pPr>
              <w:jc w:val="center"/>
              <w:rPr>
                <w:sz w:val="20"/>
                <w:szCs w:val="20"/>
              </w:rPr>
            </w:pPr>
          </w:p>
        </w:tc>
      </w:tr>
      <w:tr w:rsidR="00D437C3" w:rsidRPr="003304C5" w14:paraId="64CD6BE2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3A72C1" w14:textId="5AEA26A2" w:rsidR="00D437C3" w:rsidRPr="003304C5" w:rsidRDefault="00D437C3" w:rsidP="00D437C3">
            <w:pPr>
              <w:ind w:firstLineChars="100" w:firstLine="240"/>
              <w:rPr>
                <w:color w:val="000000" w:themeColor="text1"/>
              </w:rPr>
            </w:pPr>
            <w:r w:rsidRPr="003304C5">
              <w:rPr>
                <w:color w:val="000000" w:themeColor="text1"/>
              </w:rPr>
              <w:t>The least disadvantaged neighborhoods (&lt;=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42C2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537 (6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F4DA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74 (3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102A02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263 (7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1ACA86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4,488 (6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236A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72 (3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5DD8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4,216 (7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EB946E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5,070 (6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1695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372 (3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104B5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4,698 (69%)</w:t>
            </w:r>
          </w:p>
        </w:tc>
      </w:tr>
      <w:tr w:rsidR="00D437C3" w:rsidRPr="003304C5" w14:paraId="053AFEE2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0AD32" w14:textId="1543E2B9" w:rsidR="00D437C3" w:rsidRPr="003304C5" w:rsidRDefault="00D437C3" w:rsidP="00D437C3">
            <w:pPr>
              <w:ind w:firstLineChars="100" w:firstLine="240"/>
              <w:rPr>
                <w:color w:val="000000" w:themeColor="text1"/>
              </w:rPr>
            </w:pPr>
            <w:r w:rsidRPr="003304C5">
              <w:rPr>
                <w:color w:val="000000" w:themeColor="text1"/>
              </w:rPr>
              <w:t>The most disadvantaged neighborhoods (&gt;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26D1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289 (3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D6A0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29 (6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88287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860 (3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224D54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,258 (3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83A7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423 (6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8C57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835 (3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12598D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,690 (3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3982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599 (6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50E69" w14:textId="77777777" w:rsidR="00D437C3" w:rsidRPr="003304C5" w:rsidRDefault="00D437C3" w:rsidP="00D437C3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,091 (31%)</w:t>
            </w:r>
          </w:p>
        </w:tc>
      </w:tr>
      <w:tr w:rsidR="00364707" w:rsidRPr="003304C5" w14:paraId="649776C7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50E1B1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 w:themeColor="text1"/>
              </w:rPr>
              <w:t>PGS-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28FB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EB51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75CDE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09816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AA8D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B92A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DC4C1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225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05994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09B80659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B496B9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 w:themeColor="text1"/>
              </w:rPr>
              <w:t xml:space="preserve">European ancest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F64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08 (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993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9205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08 (0.9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28B6C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0.09 (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3F8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7B4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0.09 (0.9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7E272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0.08 (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A1D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3C8DA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0.08 (0.98)</w:t>
            </w:r>
          </w:p>
        </w:tc>
      </w:tr>
      <w:tr w:rsidR="00364707" w:rsidRPr="003304C5" w14:paraId="56433899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D83E19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 w:themeColor="text1"/>
              </w:rPr>
              <w:t xml:space="preserve">African ancest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470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06 (0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F03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06 (0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A75BA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C397C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0.06 (0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B86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0.06 (0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5FE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1894A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0.06 (0.9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E04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0.06 (0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3FFE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64707" w:rsidRPr="003304C5" w14:paraId="0D63C5E0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DF17C7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 w:themeColor="text1"/>
              </w:rPr>
              <w:t>PGS-AD (Binar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1118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C3D2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14406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A8B38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4A09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2F1C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C953E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3B8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8BB9B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0593DF4C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AAED74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 w:themeColor="text1"/>
              </w:rPr>
              <w:t xml:space="preserve">European ancest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5522" w14:textId="77777777" w:rsidR="00364707" w:rsidRPr="003304C5" w:rsidRDefault="00364707" w:rsidP="00B83A62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B299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2A68BB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905B5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7B30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BC511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D4C9E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742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318CD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4E816461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EA0D0D" w14:textId="77777777" w:rsidR="00364707" w:rsidRPr="003304C5" w:rsidRDefault="00364707" w:rsidP="00B83A62">
            <w:pPr>
              <w:ind w:firstLineChars="200" w:firstLine="480"/>
              <w:rPr>
                <w:color w:val="000000"/>
              </w:rPr>
            </w:pPr>
            <w:r w:rsidRPr="003304C5">
              <w:rPr>
                <w:color w:val="000000" w:themeColor="text1"/>
              </w:rPr>
              <w:t>Below 7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662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769 (7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4D2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46AD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769 (7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F7338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4,719 (7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29B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69F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4,719 (7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0BE6D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5,267 (7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0DB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EFB2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5,267 (78%)</w:t>
            </w:r>
          </w:p>
        </w:tc>
      </w:tr>
      <w:tr w:rsidR="00364707" w:rsidRPr="003304C5" w14:paraId="5B0C3473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F4BCD9" w14:textId="77777777" w:rsidR="00364707" w:rsidRPr="003304C5" w:rsidRDefault="00364707" w:rsidP="00B83A62">
            <w:pPr>
              <w:ind w:firstLineChars="200" w:firstLine="480"/>
              <w:rPr>
                <w:color w:val="000000"/>
              </w:rPr>
            </w:pPr>
            <w:r w:rsidRPr="003304C5">
              <w:rPr>
                <w:color w:val="000000" w:themeColor="text1"/>
              </w:rPr>
              <w:t>Above 7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A1F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354 (2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E92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C8E9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354 (22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B6425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332 (2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008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2D5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332 (22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E4091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522 (2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DAF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9375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522 (22%)</w:t>
            </w:r>
          </w:p>
        </w:tc>
      </w:tr>
      <w:tr w:rsidR="00364707" w:rsidRPr="003304C5" w14:paraId="5BB5E59F" w14:textId="77777777" w:rsidTr="00D437C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44F51E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 w:themeColor="text1"/>
              </w:rPr>
              <w:t>African ancest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7BD5" w14:textId="77777777" w:rsidR="00364707" w:rsidRPr="003304C5" w:rsidRDefault="00364707" w:rsidP="00B83A62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5E7D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0BF86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F365E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BF68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E1FC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C81A4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CA4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DB227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3EAB9DDC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36ECD6" w14:textId="77777777" w:rsidR="00364707" w:rsidRPr="003304C5" w:rsidRDefault="00364707" w:rsidP="00B83A62">
            <w:pPr>
              <w:ind w:firstLineChars="200" w:firstLine="480"/>
              <w:rPr>
                <w:color w:val="000000"/>
              </w:rPr>
            </w:pPr>
            <w:r w:rsidRPr="003304C5">
              <w:rPr>
                <w:color w:val="000000" w:themeColor="text1"/>
              </w:rPr>
              <w:t>Below 7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B30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34 (7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9D0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34 (7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96B2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32C9D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531 (7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628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531 (7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B75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F50F9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741 (7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181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741 (7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F680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64707" w:rsidRPr="003304C5" w14:paraId="3EDD3C60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D3E3E7" w14:textId="77777777" w:rsidR="00364707" w:rsidRPr="003304C5" w:rsidRDefault="00364707" w:rsidP="00B83A62">
            <w:pPr>
              <w:ind w:firstLineChars="200" w:firstLine="480"/>
              <w:rPr>
                <w:color w:val="000000"/>
              </w:rPr>
            </w:pPr>
            <w:r w:rsidRPr="003304C5">
              <w:rPr>
                <w:color w:val="000000" w:themeColor="text1"/>
              </w:rPr>
              <w:t>Above 7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ECB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69 (2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BDA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69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0122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6A921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64 (2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682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64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B50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D45FE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30 (2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889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30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6FB3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64707" w:rsidRPr="003304C5" w14:paraId="193D1E18" w14:textId="77777777" w:rsidTr="00D437C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61F6BB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 w:themeColor="text1"/>
              </w:rPr>
              <w:t>APOE E4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453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39CC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02E97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4E1AC5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D440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8F89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CF7A5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14A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520BA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0A10EC3A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B83304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 w:themeColor="text1"/>
              </w:rPr>
              <w:t>Any copies of e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186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807 (2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6CE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61 (3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AB8C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546 (2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20054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783 (2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D0D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57 (3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3EA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526 (2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654CC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2,094 (2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58A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356 (3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C2F5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 w:themeColor="text1"/>
                <w:sz w:val="22"/>
                <w:szCs w:val="22"/>
              </w:rPr>
              <w:t>1,738 (26%)</w:t>
            </w:r>
          </w:p>
        </w:tc>
      </w:tr>
      <w:tr w:rsidR="00364707" w:rsidRPr="003304C5" w14:paraId="36068651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432125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No copies of e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B6B8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019 (7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C5E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42 (6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B0BFF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577 (7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C1FDD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963 (7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F72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38 (6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744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525 (7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1ABCD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666 (7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505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15 (6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4B63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051 (74%)</w:t>
            </w:r>
          </w:p>
        </w:tc>
      </w:tr>
      <w:tr w:rsidR="00364707" w:rsidRPr="003304C5" w14:paraId="5270AC07" w14:textId="77777777" w:rsidTr="00D437C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5B9251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EC70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7BAE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C6069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32797C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6BAE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BFAF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691C1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AE6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F7506E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75830D81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847929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F3F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152 (6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3E49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91 (7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4F52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661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36754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105 (6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72C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85 (7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D61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620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E55F0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667 (6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5CE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53 (6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04C1F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014 (59%)</w:t>
            </w:r>
          </w:p>
        </w:tc>
      </w:tr>
      <w:tr w:rsidR="00364707" w:rsidRPr="003304C5" w14:paraId="483DFA0D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A9F2F1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E2B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674 (3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48A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12 (3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DCCA6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462 (4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B3B1F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641 (3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C2E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10 (3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CDC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431 (4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8A0CA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093 (4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231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18 (3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EEAF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775 (41%)</w:t>
            </w:r>
          </w:p>
        </w:tc>
      </w:tr>
      <w:tr w:rsidR="00364707" w:rsidRPr="003304C5" w14:paraId="5A078C51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AEA53C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A07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6.61 (1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2C3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2.06 (8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AEB67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7.14 (10.0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E3C2F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6.54 (1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520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2.08 (8.8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BD6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7.05 (10.0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21574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7.29 (10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F57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3.67 (9.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BAF36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7.81 (10.27)</w:t>
            </w:r>
          </w:p>
        </w:tc>
      </w:tr>
      <w:tr w:rsidR="00364707" w:rsidRPr="003304C5" w14:paraId="6BCADBE9" w14:textId="77777777" w:rsidTr="00D437C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9EDD62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ducation Lev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F043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1754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8B4F4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75B903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9FC1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65BC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29CFD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491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AF97A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6152114A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6369CF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&gt; High School / G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274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362 (3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C88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95 (2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6835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167 (3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94E82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336 (3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4A2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92 (2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A60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144 (3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22E69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489 (3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652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10 (2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3686C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279 (34%)</w:t>
            </w:r>
          </w:p>
        </w:tc>
      </w:tr>
      <w:tr w:rsidR="00364707" w:rsidRPr="003304C5" w14:paraId="477AABF8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6E2B5C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High School / G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3C5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921 (5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C03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93 (5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85D1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528 (5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92E64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876 (5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DB6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88 (5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A49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488 (5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7F0E8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425 (5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5DD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28 (5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599D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897 (57%)</w:t>
            </w:r>
          </w:p>
        </w:tc>
      </w:tr>
      <w:tr w:rsidR="00364707" w:rsidRPr="003304C5" w14:paraId="587F8E70" w14:textId="77777777" w:rsidTr="00D437C3">
        <w:trPr>
          <w:trHeight w:val="36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2431FE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&lt; High School / G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C28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43 (8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918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15 (1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149B0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28 (7.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37385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34 (7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EA8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15 (1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ED3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19 (6.9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15631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846 (1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0D4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33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22A0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13 (9.0%)</w:t>
            </w:r>
          </w:p>
        </w:tc>
      </w:tr>
      <w:tr w:rsidR="00364707" w:rsidRPr="003304C5" w14:paraId="2E05C3BE" w14:textId="77777777" w:rsidTr="00D437C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883AB3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Poverty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C0F6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798B3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9E41D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530246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01E8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1040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28204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1E4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85A44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5C9BBA28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330CB7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Above Poverty thresho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A74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,518 (9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ACE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94 (8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12D60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924 (9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4A57F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,441 (9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B2B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87 (8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0C7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854 (9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3648A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7,320 (9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FE2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783 (8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C86B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,537 (96%)</w:t>
            </w:r>
          </w:p>
        </w:tc>
      </w:tr>
      <w:tr w:rsidR="00364707" w:rsidRPr="003304C5" w14:paraId="2B81E2DB" w14:textId="77777777" w:rsidTr="00D437C3">
        <w:trPr>
          <w:trHeight w:val="36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4175E8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Below Poverty thresho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3C4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08 (4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E7A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09 (1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C3C6A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99 (3.3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1F728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05 (4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334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08 (16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0F3E5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97 (3.3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C5AE4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40 (5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A3B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88 (1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85BAF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52 (3.7%)</w:t>
            </w:r>
          </w:p>
        </w:tc>
      </w:tr>
      <w:tr w:rsidR="00364707" w:rsidRPr="003304C5" w14:paraId="3382BE9F" w14:textId="77777777" w:rsidTr="00D437C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E8A99A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Baseline wa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3BB4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6287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A8B5D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F2A625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B5E8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B3E4D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53F31B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1665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1F464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2563EB49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D7AFA1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Wave 1 (20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937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008 (4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569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73 (3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572D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735 (4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72788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971 (4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EA2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71 (3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281F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700 (4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B6AE0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436 (4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0B4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91 (4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14AC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045 (45%)</w:t>
            </w:r>
          </w:p>
        </w:tc>
      </w:tr>
      <w:tr w:rsidR="00364707" w:rsidRPr="003304C5" w14:paraId="7AD43037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461894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Wave 2 (20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99D0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818 (5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4A9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30 (6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E9BD0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388 (5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068DE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775 (5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69B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24 (6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ACEC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351 (5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0B3F2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4,324 (5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214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80 (6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04D4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744 (55%)</w:t>
            </w:r>
          </w:p>
        </w:tc>
      </w:tr>
      <w:tr w:rsidR="00364707" w:rsidRPr="003304C5" w14:paraId="28BAE465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4AA617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ocial Lad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A0C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08 (0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367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24 (1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8EE8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-0.11 (0.9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D857F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.55 (1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6D2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.99 (1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BA49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.61 (1.6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353C4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.51 (1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704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.95 (1.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1EDAC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.59 (1.65)</w:t>
            </w:r>
          </w:p>
        </w:tc>
      </w:tr>
      <w:tr w:rsidR="00364707" w:rsidRPr="003304C5" w14:paraId="60306E6D" w14:textId="77777777" w:rsidTr="00D437C3">
        <w:trPr>
          <w:trHeight w:val="377"/>
          <w:jc w:val="center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B45C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ensitivity 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BF3B5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ensitivity analytic samp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128C5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frican ancest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5C204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uropean ancestr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769E17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ensitivity analytic samp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BAB73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frican ancest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D457A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uropean ancestr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D09453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ensitivity analytic samp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7304F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African ancest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1FB7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uropean ancestry</w:t>
            </w:r>
          </w:p>
        </w:tc>
      </w:tr>
      <w:tr w:rsidR="00364707" w:rsidRPr="003304C5" w14:paraId="392D8540" w14:textId="77777777" w:rsidTr="00D437C3">
        <w:trPr>
          <w:trHeight w:val="7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093C11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Smoking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244E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8CCB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F11406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14CB6F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5ED3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CE5E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EB53F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FF5A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7EFA5B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68D21086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5DB19B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Current 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5A7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819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EBF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39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4118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80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B872C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813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DAB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38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6E9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75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0441C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946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E74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86 (1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C457E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760 (11%)</w:t>
            </w:r>
          </w:p>
        </w:tc>
      </w:tr>
      <w:tr w:rsidR="00364707" w:rsidRPr="003304C5" w14:paraId="1E2652F2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D0D96B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Former 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B79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917 (4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D30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66 (3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C54FE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651 (4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56B56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877 (4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949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62 (3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2A8E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615 (43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43553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358 (4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3FC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86 (4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2616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972 (44%)</w:t>
            </w:r>
          </w:p>
        </w:tc>
      </w:tr>
      <w:tr w:rsidR="00364707" w:rsidRPr="003304C5" w14:paraId="28786FF3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48D698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Never Smok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666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050 (4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477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96 (4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7CBF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754 (4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C0651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018 (4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96B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93 (4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A0FD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,725 (4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BF2D0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411 (4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ED9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95 (4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A979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,016 (45%)</w:t>
            </w:r>
          </w:p>
        </w:tc>
      </w:tr>
      <w:tr w:rsidR="00364707" w:rsidRPr="003304C5" w14:paraId="567D7780" w14:textId="77777777" w:rsidTr="00D437C3">
        <w:trPr>
          <w:trHeight w:val="34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6B789F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403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8.67 (6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FFE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1.13 (7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D1CA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8.38 (5.7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C09BD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8.68 (6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C79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1.14 (7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046A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8.40 (5.7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45123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8.60 (6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14F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30.86 (7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8BA1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8.28 (5.79)</w:t>
            </w:r>
          </w:p>
        </w:tc>
      </w:tr>
      <w:tr w:rsidR="00364707" w:rsidRPr="003304C5" w14:paraId="1600BE1E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5E4B6F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Drinking (# drinks/day when drink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A45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81 (1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536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66 (1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75A3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82 (1.3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5A6A7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81 (1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5C6C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66 (1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803D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83 (1.3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8218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78 (1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0B2F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64 (1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DBE230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0.81 (1.39)</w:t>
            </w:r>
          </w:p>
        </w:tc>
      </w:tr>
      <w:tr w:rsidR="00364707" w:rsidRPr="003304C5" w14:paraId="3DD79B21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8A4A82" w14:textId="77777777" w:rsidR="00364707" w:rsidRPr="003304C5" w:rsidRDefault="00364707" w:rsidP="00B83A62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Ever have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2D41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C9CB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2F268B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A3E551" w14:textId="77777777" w:rsidR="00364707" w:rsidRPr="003304C5" w:rsidRDefault="00364707" w:rsidP="00B83A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0EF2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2E6F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E94E2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C7F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CC7B10" w14:textId="77777777" w:rsidR="00364707" w:rsidRPr="003304C5" w:rsidRDefault="00364707" w:rsidP="00B83A62">
            <w:pPr>
              <w:jc w:val="center"/>
              <w:rPr>
                <w:sz w:val="20"/>
                <w:szCs w:val="20"/>
              </w:rPr>
            </w:pPr>
          </w:p>
        </w:tc>
      </w:tr>
      <w:tr w:rsidR="00364707" w:rsidRPr="003304C5" w14:paraId="6AFC69C6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705B3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6D2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129 (1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7C2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68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208A3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961 (16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3C318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119 (1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8B9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66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27D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953 (16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75D047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369 (1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28FB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264 (2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5025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,105 (16%)</w:t>
            </w:r>
          </w:p>
        </w:tc>
      </w:tr>
      <w:tr w:rsidR="00364707" w:rsidRPr="003304C5" w14:paraId="396E8AB8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72AFA3" w14:textId="77777777" w:rsidR="00364707" w:rsidRPr="003304C5" w:rsidRDefault="00364707" w:rsidP="00B83A62">
            <w:pPr>
              <w:ind w:firstLineChars="100" w:firstLine="240"/>
              <w:rPr>
                <w:color w:val="000000"/>
              </w:rPr>
            </w:pPr>
            <w:r w:rsidRPr="003304C5">
              <w:rPr>
                <w:color w:val="00000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F0D4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697 (8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F585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35 (7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96B692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162 (8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5C7066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627 (8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B71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29 (7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FCD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098 (8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AB06D8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6,391 (8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80C1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707 (7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268B9" w14:textId="77777777" w:rsidR="00364707" w:rsidRPr="003304C5" w:rsidRDefault="00364707" w:rsidP="00B83A62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5,684 (84%)</w:t>
            </w:r>
          </w:p>
        </w:tc>
      </w:tr>
      <w:tr w:rsidR="0067373E" w:rsidRPr="003304C5" w14:paraId="40BF789A" w14:textId="77777777" w:rsidTr="0058448C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67C81D" w14:textId="73319832" w:rsidR="0067373E" w:rsidRPr="003304C5" w:rsidRDefault="0067373E" w:rsidP="0067373E">
            <w:pPr>
              <w:rPr>
                <w:b/>
                <w:bCs/>
                <w:color w:val="000000"/>
              </w:rPr>
            </w:pPr>
            <w:r w:rsidRPr="0067373E">
              <w:rPr>
                <w:b/>
                <w:bCs/>
                <w:color w:val="000000"/>
              </w:rPr>
              <w:t>Eyes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4C7F1" w14:textId="77777777" w:rsidR="0067373E" w:rsidRPr="003304C5" w:rsidRDefault="0067373E" w:rsidP="0067373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465D" w14:textId="77777777" w:rsidR="0067373E" w:rsidRPr="003304C5" w:rsidRDefault="0067373E" w:rsidP="00673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C32125" w14:textId="77777777" w:rsidR="0067373E" w:rsidRPr="003304C5" w:rsidRDefault="0067373E" w:rsidP="00673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DB6D98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424D" w14:textId="77777777" w:rsidR="0067373E" w:rsidRPr="003304C5" w:rsidRDefault="0067373E" w:rsidP="00673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454E5" w14:textId="77777777" w:rsidR="0067373E" w:rsidRPr="003304C5" w:rsidRDefault="0067373E" w:rsidP="006737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99B5A0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8C33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E44889" w14:textId="77777777" w:rsidR="0067373E" w:rsidRPr="003304C5" w:rsidRDefault="0067373E" w:rsidP="0067373E">
            <w:pPr>
              <w:jc w:val="center"/>
              <w:rPr>
                <w:sz w:val="20"/>
                <w:szCs w:val="20"/>
              </w:rPr>
            </w:pPr>
          </w:p>
        </w:tc>
      </w:tr>
      <w:tr w:rsidR="004A4D7D" w:rsidRPr="003304C5" w14:paraId="19EE970D" w14:textId="77777777" w:rsidTr="004E37C6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8274B4" w14:textId="50A8A4AF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Excell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3DF2F" w14:textId="5C9BECC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29 (1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5AD9F" w14:textId="64D861A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8 (6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DF2724B" w14:textId="5C26C35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81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1796AA" w14:textId="7766DB87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21 (1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BD56B" w14:textId="4000B69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8 (6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745AA" w14:textId="766A868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73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3782B6D" w14:textId="70DA5B9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93 (1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6D5EF" w14:textId="03F7E71B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5 (5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0E9F1D0" w14:textId="58699C0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38 (11%)</w:t>
            </w:r>
          </w:p>
        </w:tc>
      </w:tr>
      <w:tr w:rsidR="004A4D7D" w:rsidRPr="003304C5" w14:paraId="12174EA1" w14:textId="77777777" w:rsidTr="00AE4689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258312" w14:textId="70C2A46A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Very 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22FF7" w14:textId="4AD901C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214 (3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6FC43" w14:textId="02259A8B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40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584E8A" w14:textId="77A66DE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074 (3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2C9C074" w14:textId="039E0E4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191 (3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8DE16" w14:textId="6196A76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37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CB176" w14:textId="6BA15D61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054 (3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650A994" w14:textId="2A41560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406 (3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64A19" w14:textId="278D53D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81 (1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DD57C88" w14:textId="73D6DD2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225 (33%)</w:t>
            </w:r>
          </w:p>
        </w:tc>
      </w:tr>
      <w:tr w:rsidR="004A4D7D" w:rsidRPr="003304C5" w14:paraId="1217818A" w14:textId="77777777" w:rsidTr="00724E92">
        <w:trPr>
          <w:trHeight w:val="119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3030DC" w14:textId="762A645A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F2E82" w14:textId="6EC2AA4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886 (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7E8C0" w14:textId="3D0B178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40 (4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E8D815" w14:textId="6D9320B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546 (42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B6584B" w14:textId="106D32B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853 (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63E12" w14:textId="48406CD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37 (4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7EB1E" w14:textId="6A9BD7A1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516 (42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FB3A8AE" w14:textId="7147630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,295 (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AD954" w14:textId="5AAE994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54 (4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50353F" w14:textId="773ADFD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841 (42%)</w:t>
            </w:r>
          </w:p>
        </w:tc>
      </w:tr>
      <w:tr w:rsidR="004A4D7D" w:rsidRPr="003304C5" w14:paraId="51240016" w14:textId="77777777" w:rsidTr="002B1F39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D141D5" w14:textId="5358B579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Fa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752C9" w14:textId="3674C3D1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93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FAAA8" w14:textId="3888E94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33 (1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92CD5E" w14:textId="776A96D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60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3DD5CED" w14:textId="1B35538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81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2B866" w14:textId="67D25DF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32 (1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92C1F" w14:textId="0C6C03E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49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0E7FE5" w14:textId="7B760B7B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983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D5DD8" w14:textId="7AA3584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11 (2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B15DF4A" w14:textId="677F947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72 (11%)</w:t>
            </w:r>
          </w:p>
        </w:tc>
      </w:tr>
      <w:tr w:rsidR="004A4D7D" w:rsidRPr="003304C5" w14:paraId="2CF8E171" w14:textId="77777777" w:rsidTr="00D74E37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241C8A" w14:textId="0D36C8A3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Po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7BE17" w14:textId="2047276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93 (2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437AC" w14:textId="64BFCF5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2 (6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08879E" w14:textId="2D833C6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51 (2.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D4792D7" w14:textId="0F5296D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90 (2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8FECC" w14:textId="6E7153D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1 (5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3B6E4" w14:textId="0CAAB04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49 (2.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17C406A" w14:textId="5DCDC617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68 (3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FF874" w14:textId="3A354F7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0 (7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AB3ABA" w14:textId="2A36BD1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98 (2.9%)</w:t>
            </w:r>
          </w:p>
        </w:tc>
      </w:tr>
      <w:tr w:rsidR="004A4D7D" w:rsidRPr="003304C5" w14:paraId="7C7CB0CE" w14:textId="77777777" w:rsidTr="006A062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ED66DE" w14:textId="09BBDB5A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lastRenderedPageBreak/>
              <w:t>Bli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0430A" w14:textId="555822C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8 (0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8C227" w14:textId="313A5C3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ED451D" w14:textId="26EFBD5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8 (0.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B810F13" w14:textId="3F73725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 (0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C25D1" w14:textId="4AF6930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39B92" w14:textId="707447F1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 (0.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63DEF1" w14:textId="2B3942D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2 (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CB883" w14:textId="4EC6ED7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5EF682E" w14:textId="40914F51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2 (0.2%)</w:t>
            </w:r>
          </w:p>
        </w:tc>
      </w:tr>
      <w:tr w:rsidR="0067373E" w:rsidRPr="003304C5" w14:paraId="47CB8C08" w14:textId="77777777" w:rsidTr="007B0D0A">
        <w:trPr>
          <w:trHeight w:val="119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731FC0" w14:textId="10FBCBA0" w:rsidR="0067373E" w:rsidRPr="003304C5" w:rsidRDefault="0067373E" w:rsidP="0067373E">
            <w:pPr>
              <w:rPr>
                <w:b/>
                <w:bCs/>
                <w:color w:val="000000"/>
              </w:rPr>
            </w:pPr>
            <w:r w:rsidRPr="0067373E">
              <w:rPr>
                <w:b/>
                <w:bCs/>
                <w:color w:val="000000"/>
              </w:rPr>
              <w:t>Hear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0355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B404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A8B2A8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DA8929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B13A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D4EA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6FDC7D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A8C31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90F31F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A4D7D" w:rsidRPr="003304C5" w14:paraId="3A91D63A" w14:textId="77777777" w:rsidTr="009122A8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C7E958" w14:textId="26BF718C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Excell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FB807" w14:textId="6484751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278 (1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39CF6" w14:textId="488D0B9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62 (2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B980F3" w14:textId="66033D1B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16 (1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94E696" w14:textId="2CFE2CF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269 (1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EC915" w14:textId="2E0EFBB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62 (2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4F423" w14:textId="0FDB26A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07 (1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8269D75" w14:textId="42DEC7A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419 (1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37AEE" w14:textId="779F5CE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07 (2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3FC5BE" w14:textId="37BC5CC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212 (18%)</w:t>
            </w:r>
          </w:p>
        </w:tc>
      </w:tr>
      <w:tr w:rsidR="004A4D7D" w:rsidRPr="003304C5" w14:paraId="2461098D" w14:textId="77777777" w:rsidTr="004E7836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D43E80" w14:textId="1973D916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Very 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E564A" w14:textId="3CCFB18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127 (3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15203" w14:textId="06DA31E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03 (2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E423F8" w14:textId="7BBA3F8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924 (3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44A3A1" w14:textId="3ADB440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105 (3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63CB7" w14:textId="7557C3C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00 (2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42188" w14:textId="456791D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905 (3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4D72B36" w14:textId="7420BBA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315 (3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17110" w14:textId="26CB3C0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60 (2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7B405D" w14:textId="5DCB7E7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055 (30%)</w:t>
            </w:r>
          </w:p>
        </w:tc>
      </w:tr>
      <w:tr w:rsidR="004A4D7D" w:rsidRPr="003304C5" w14:paraId="79008628" w14:textId="77777777" w:rsidTr="00236D3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B830ED" w14:textId="0C5BD093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9D19B" w14:textId="638E84FB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251 (3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B1B86" w14:textId="6D90826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58 (3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CBB2F4" w14:textId="5BE76E8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993 (33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9D1B39" w14:textId="469D2F5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223 (3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A38B8" w14:textId="172CFB1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54 (3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EAA9B" w14:textId="33A856F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969 (33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73EC40" w14:textId="195258C3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596 (3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B3B54" w14:textId="0723DE53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76 (3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45FC474" w14:textId="0614D373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220 (33%)</w:t>
            </w:r>
          </w:p>
        </w:tc>
      </w:tr>
      <w:tr w:rsidR="004A4D7D" w:rsidRPr="003304C5" w14:paraId="37A5B9B2" w14:textId="77777777" w:rsidTr="00EC246A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279B94" w14:textId="395D57FE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Fa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83796" w14:textId="4E13534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911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93F85" w14:textId="566DA0A1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6 (9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96BCD7" w14:textId="46B82D4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845 (1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2D750C2" w14:textId="06FD30B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892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1F559" w14:textId="3A4266E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5 (9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E2D20" w14:textId="2072428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827 (1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C5FDA3" w14:textId="1C85CAD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098 (1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04E53" w14:textId="53C37A3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10 (1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E9A682" w14:textId="0D3551B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988 (15%)</w:t>
            </w:r>
          </w:p>
        </w:tc>
      </w:tr>
      <w:tr w:rsidR="004A4D7D" w:rsidRPr="003304C5" w14:paraId="5B07AED5" w14:textId="77777777" w:rsidTr="00130AD6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D1ADDD" w14:textId="4D0574C7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Po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7ED12" w14:textId="2CC72F6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57 (3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EBA0F" w14:textId="7072AD1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4 (2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D4A838" w14:textId="7A67B61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43 (4.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462CDC" w14:textId="338728E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55 (3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3B675" w14:textId="6337FB7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4 (2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B8BBB" w14:textId="75B6886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41 (4.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75C6E0E" w14:textId="658701E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30 (4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70938" w14:textId="0761AEA7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8 (1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298608" w14:textId="4975F01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12 (4.6%)</w:t>
            </w:r>
          </w:p>
        </w:tc>
      </w:tr>
      <w:tr w:rsidR="0067373E" w:rsidRPr="003304C5" w14:paraId="72DE613A" w14:textId="77777777" w:rsidTr="0058448C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278B38" w14:textId="5C1D4D7A" w:rsidR="0067373E" w:rsidRPr="003304C5" w:rsidRDefault="0067373E" w:rsidP="0067373E">
            <w:pPr>
              <w:rPr>
                <w:b/>
                <w:bCs/>
                <w:color w:val="000000"/>
              </w:rPr>
            </w:pPr>
            <w:r w:rsidRPr="0067373E">
              <w:rPr>
                <w:b/>
                <w:bCs/>
                <w:color w:val="000000"/>
              </w:rPr>
              <w:t>Brain Cond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9DB8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3C11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540FB3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EB105B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6B18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C511D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606D66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1ADCF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85AA2E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A4D7D" w:rsidRPr="003304C5" w14:paraId="28887641" w14:textId="77777777" w:rsidTr="00D7396B">
        <w:trPr>
          <w:trHeight w:val="119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31EC71" w14:textId="6B3230F6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88544" w14:textId="2FA89917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310 (1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D4FDA" w14:textId="7205CC83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22 (1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5D4959" w14:textId="6383B087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88 (19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7D38511" w14:textId="1D9C24D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290 (1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4BDAF" w14:textId="0A3D8E5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20 (1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DBA9D" w14:textId="768B6C3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70 (19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0BD0348" w14:textId="74FD0C4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549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3D0BA" w14:textId="2ACDE0E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73 (1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DB34E1" w14:textId="373AE72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376 (20%)</w:t>
            </w:r>
          </w:p>
        </w:tc>
      </w:tr>
      <w:tr w:rsidR="004A4D7D" w:rsidRPr="003304C5" w14:paraId="7146A998" w14:textId="77777777" w:rsidTr="002515E6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2D5F47" w14:textId="7F8D3FEE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CDB17" w14:textId="2C2D24E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,516 (8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DF951" w14:textId="5AEE3CA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81 (8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326AD9" w14:textId="009A11D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,935 (8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39D92E" w14:textId="22E83C0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,456 (8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D8516" w14:textId="4253213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75 (8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792DA" w14:textId="0A2F45C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,881 (8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6C9AAAF" w14:textId="484976D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6,211 (8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5CE38" w14:textId="4562246D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798 (8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E52199" w14:textId="611C342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,413 (80%)</w:t>
            </w:r>
          </w:p>
        </w:tc>
      </w:tr>
      <w:tr w:rsidR="0067373E" w:rsidRPr="003304C5" w14:paraId="027A4498" w14:textId="77777777" w:rsidTr="0058448C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E52335" w14:textId="68DA8352" w:rsidR="0067373E" w:rsidRPr="003304C5" w:rsidRDefault="0067373E" w:rsidP="0067373E">
            <w:pPr>
              <w:rPr>
                <w:b/>
                <w:bCs/>
                <w:color w:val="000000"/>
              </w:rPr>
            </w:pPr>
            <w:r w:rsidRPr="0067373E">
              <w:rPr>
                <w:b/>
                <w:bCs/>
                <w:color w:val="000000"/>
              </w:rPr>
              <w:t>Chronic Cond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7859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F534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10A3EF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6DCBB5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CE53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0B64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65A883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E715F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5023CD" w14:textId="77777777" w:rsidR="0067373E" w:rsidRPr="004A4D7D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A4D7D" w:rsidRPr="003304C5" w14:paraId="00842CDD" w14:textId="77777777" w:rsidTr="00EA2B03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A63BE2" w14:textId="21ECD65B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41D94" w14:textId="4E594C9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94 (1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F8464" w14:textId="52DD31F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16 (1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86D110" w14:textId="0AD3F35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078 (1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80F1966" w14:textId="1475461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81 (1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E1594" w14:textId="720E260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15 (1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E9918" w14:textId="23D70184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066 (18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640EC1" w14:textId="4CD9B2D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303 (1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6BE35" w14:textId="56AE60D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53 (1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0BC4A9" w14:textId="7AC5A1D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150 (17%)</w:t>
            </w:r>
          </w:p>
        </w:tc>
      </w:tr>
      <w:tr w:rsidR="004A4D7D" w:rsidRPr="003304C5" w14:paraId="662EF84F" w14:textId="77777777" w:rsidTr="00057019">
        <w:trPr>
          <w:trHeight w:val="87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C9773" w14:textId="035FFDD5" w:rsidR="004A4D7D" w:rsidRPr="0067373E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1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AF21E" w14:textId="051E24C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,899 (5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72C7C" w14:textId="7074DE4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92 (5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C264BE" w14:textId="4E80EFD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,507 (5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332512" w14:textId="6331616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,858 (5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F969" w14:textId="7871D340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87 (5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EAC4" w14:textId="41C2389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,471 (5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F15BBF" w14:textId="3C3D02D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4,349 (5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9B54" w14:textId="0BA34089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508 (5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A8E9C4" w14:textId="10EF8B5C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,841 (57%)</w:t>
            </w:r>
          </w:p>
        </w:tc>
      </w:tr>
      <w:tr w:rsidR="004A4D7D" w:rsidRPr="003304C5" w14:paraId="4245A75F" w14:textId="77777777" w:rsidTr="001530D9">
        <w:trPr>
          <w:trHeight w:val="36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8CD09" w14:textId="62C6B9AA" w:rsidR="004A4D7D" w:rsidRPr="003304C5" w:rsidRDefault="004A4D7D" w:rsidP="004A4D7D">
            <w:pPr>
              <w:ind w:firstLineChars="100" w:firstLine="240"/>
              <w:rPr>
                <w:color w:val="000000"/>
              </w:rPr>
            </w:pPr>
            <w:r w:rsidRPr="0067373E">
              <w:rPr>
                <w:color w:val="000000"/>
              </w:rPr>
              <w:t>&gt;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A00C" w14:textId="6BC9E20E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733 (2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B4AB" w14:textId="77B21A8B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95 (2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55C276" w14:textId="5AA16ACF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538 (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B6A327" w14:textId="7E1AC9C5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707 (2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C6FD" w14:textId="0B542778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93 (2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BE1D" w14:textId="24097F52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514 (2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9C1C95" w14:textId="3BDD793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2,108 (2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65CE" w14:textId="709AC996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310 (3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AB7C67" w14:textId="61BD654A" w:rsidR="004A4D7D" w:rsidRPr="004A4D7D" w:rsidRDefault="004A4D7D" w:rsidP="004A4D7D">
            <w:pPr>
              <w:jc w:val="center"/>
              <w:rPr>
                <w:color w:val="000000"/>
                <w:sz w:val="22"/>
                <w:szCs w:val="22"/>
              </w:rPr>
            </w:pPr>
            <w:r w:rsidRPr="004A4D7D">
              <w:rPr>
                <w:sz w:val="22"/>
                <w:szCs w:val="22"/>
              </w:rPr>
              <w:t>1,798 (26%)</w:t>
            </w:r>
          </w:p>
        </w:tc>
      </w:tr>
      <w:tr w:rsidR="0067373E" w:rsidRPr="003304C5" w14:paraId="266FD311" w14:textId="77777777" w:rsidTr="00D437C3">
        <w:trPr>
          <w:trHeight w:val="320"/>
          <w:jc w:val="center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6B122" w14:textId="77777777" w:rsidR="0067373E" w:rsidRPr="003304C5" w:rsidRDefault="0067373E" w:rsidP="0067373E">
            <w:pPr>
              <w:rPr>
                <w:b/>
                <w:bCs/>
                <w:color w:val="000000"/>
              </w:rPr>
            </w:pPr>
            <w:r w:rsidRPr="003304C5">
              <w:rPr>
                <w:b/>
                <w:bCs/>
                <w:color w:val="000000"/>
              </w:rPr>
              <w:t>Depre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6506D" w14:textId="77777777" w:rsidR="0067373E" w:rsidRPr="003304C5" w:rsidRDefault="0067373E" w:rsidP="0067373E">
            <w:pPr>
              <w:jc w:val="center"/>
              <w:rPr>
                <w:color w:val="000000"/>
              </w:rPr>
            </w:pPr>
            <w:r w:rsidRPr="003304C5">
              <w:rPr>
                <w:color w:val="000000"/>
              </w:rPr>
              <w:t>1.08 (1.7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82EBB" w14:textId="77777777" w:rsidR="0067373E" w:rsidRPr="003304C5" w:rsidRDefault="0067373E" w:rsidP="0067373E">
            <w:pPr>
              <w:jc w:val="center"/>
              <w:rPr>
                <w:color w:val="000000"/>
              </w:rPr>
            </w:pPr>
            <w:r w:rsidRPr="003304C5">
              <w:rPr>
                <w:color w:val="000000"/>
              </w:rPr>
              <w:t>1.47 (1.9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7A33" w14:textId="77777777" w:rsidR="0067373E" w:rsidRPr="003304C5" w:rsidRDefault="0067373E" w:rsidP="0067373E">
            <w:pPr>
              <w:jc w:val="center"/>
              <w:rPr>
                <w:color w:val="000000"/>
              </w:rPr>
            </w:pPr>
            <w:r w:rsidRPr="003304C5">
              <w:rPr>
                <w:color w:val="000000"/>
              </w:rPr>
              <w:t>1.03 (1.6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C1B92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.08 (1.7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A8DD9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.47 (1.9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0A78E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.03 (1.6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C2FB1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.15 (1.7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E46B5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.62 (2.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B6A71" w14:textId="77777777" w:rsidR="0067373E" w:rsidRPr="003304C5" w:rsidRDefault="0067373E" w:rsidP="0067373E">
            <w:pPr>
              <w:jc w:val="center"/>
              <w:rPr>
                <w:color w:val="000000"/>
                <w:sz w:val="22"/>
                <w:szCs w:val="22"/>
              </w:rPr>
            </w:pPr>
            <w:r w:rsidRPr="003304C5">
              <w:rPr>
                <w:color w:val="000000"/>
                <w:sz w:val="22"/>
                <w:szCs w:val="22"/>
              </w:rPr>
              <w:t>1.09 (1.72)</w:t>
            </w:r>
          </w:p>
        </w:tc>
      </w:tr>
    </w:tbl>
    <w:p w14:paraId="2B00E947" w14:textId="77777777" w:rsidR="00B77CD4" w:rsidRDefault="00B77CD4" w:rsidP="002F2756">
      <w:pPr>
        <w:ind w:left="14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a</w:t>
      </w:r>
      <w:r w:rsidRPr="004F0C55">
        <w:rPr>
          <w:color w:val="000000"/>
          <w:sz w:val="20"/>
          <w:szCs w:val="20"/>
        </w:rPr>
        <w:t>n (%); Mean (SD)</w:t>
      </w:r>
    </w:p>
    <w:p w14:paraId="75AC583B" w14:textId="4D80E6D4" w:rsidR="00D956F2" w:rsidRPr="004F0C55" w:rsidRDefault="00D956F2" w:rsidP="002F2756">
      <w:pPr>
        <w:ind w:left="1440"/>
        <w:rPr>
          <w:color w:val="000000"/>
          <w:sz w:val="20"/>
          <w:szCs w:val="20"/>
        </w:rPr>
      </w:pPr>
      <w:r w:rsidRPr="00FF07FA">
        <w:rPr>
          <w:color w:val="000000"/>
          <w:sz w:val="20"/>
          <w:szCs w:val="20"/>
        </w:rPr>
        <w:t xml:space="preserve">Brian Condition </w:t>
      </w:r>
      <w:r>
        <w:rPr>
          <w:color w:val="000000"/>
          <w:sz w:val="20"/>
          <w:szCs w:val="20"/>
        </w:rPr>
        <w:t xml:space="preserve">includes </w:t>
      </w:r>
      <w:r w:rsidRPr="00FF07FA">
        <w:rPr>
          <w:color w:val="000000"/>
          <w:sz w:val="20"/>
          <w:szCs w:val="20"/>
        </w:rPr>
        <w:t>stroke, psychiatric problems</w:t>
      </w:r>
      <w:r>
        <w:rPr>
          <w:color w:val="000000"/>
          <w:sz w:val="20"/>
          <w:szCs w:val="20"/>
        </w:rPr>
        <w:t xml:space="preserve">; </w:t>
      </w:r>
      <w:r w:rsidRPr="00FF07FA">
        <w:rPr>
          <w:color w:val="000000"/>
          <w:sz w:val="20"/>
          <w:szCs w:val="20"/>
        </w:rPr>
        <w:t xml:space="preserve">Chronic Condition </w:t>
      </w:r>
      <w:r>
        <w:rPr>
          <w:color w:val="000000"/>
          <w:sz w:val="20"/>
          <w:szCs w:val="20"/>
        </w:rPr>
        <w:t xml:space="preserve">includes </w:t>
      </w:r>
      <w:r w:rsidRPr="00FF07FA">
        <w:rPr>
          <w:color w:val="000000"/>
          <w:sz w:val="20"/>
          <w:szCs w:val="20"/>
        </w:rPr>
        <w:t>high blood pressure, diabetes, cancer, lung disease, heart disease, and arthritis</w:t>
      </w:r>
    </w:p>
    <w:sectPr w:rsidR="00D956F2" w:rsidRPr="004F0C55" w:rsidSect="00EB3E20">
      <w:pgSz w:w="27360" w:h="1872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27151" w14:textId="77777777" w:rsidR="00E90CCD" w:rsidRDefault="00E90CCD" w:rsidP="007C2449">
      <w:r>
        <w:separator/>
      </w:r>
    </w:p>
  </w:endnote>
  <w:endnote w:type="continuationSeparator" w:id="0">
    <w:p w14:paraId="7CE20ADB" w14:textId="77777777" w:rsidR="00E90CCD" w:rsidRDefault="00E90CCD" w:rsidP="007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C4928" w14:textId="77777777" w:rsidR="00E90CCD" w:rsidRDefault="00E90CCD" w:rsidP="007C2449">
      <w:r>
        <w:separator/>
      </w:r>
    </w:p>
  </w:footnote>
  <w:footnote w:type="continuationSeparator" w:id="0">
    <w:p w14:paraId="0A09A34A" w14:textId="77777777" w:rsidR="00E90CCD" w:rsidRDefault="00E90CCD" w:rsidP="007C2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2DA6"/>
    <w:multiLevelType w:val="hybridMultilevel"/>
    <w:tmpl w:val="2FE6E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F6E5E"/>
    <w:multiLevelType w:val="hybridMultilevel"/>
    <w:tmpl w:val="162E5C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79780">
    <w:abstractNumId w:val="0"/>
  </w:num>
  <w:num w:numId="2" w16cid:durableId="55931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D82"/>
    <w:rsid w:val="00017F45"/>
    <w:rsid w:val="00031DAB"/>
    <w:rsid w:val="00032C7E"/>
    <w:rsid w:val="000453B6"/>
    <w:rsid w:val="00045965"/>
    <w:rsid w:val="0009768D"/>
    <w:rsid w:val="000B73D9"/>
    <w:rsid w:val="000C73A0"/>
    <w:rsid w:val="000D2E16"/>
    <w:rsid w:val="000E2AAF"/>
    <w:rsid w:val="000E2BDF"/>
    <w:rsid w:val="001024AB"/>
    <w:rsid w:val="001064E7"/>
    <w:rsid w:val="00113F60"/>
    <w:rsid w:val="00163ECA"/>
    <w:rsid w:val="001759FF"/>
    <w:rsid w:val="0017644D"/>
    <w:rsid w:val="00197187"/>
    <w:rsid w:val="001C1FA8"/>
    <w:rsid w:val="001C54E9"/>
    <w:rsid w:val="0028665F"/>
    <w:rsid w:val="002C66FB"/>
    <w:rsid w:val="002D3DC4"/>
    <w:rsid w:val="002F2756"/>
    <w:rsid w:val="00316F14"/>
    <w:rsid w:val="003304C5"/>
    <w:rsid w:val="00345B72"/>
    <w:rsid w:val="0035637E"/>
    <w:rsid w:val="0036299B"/>
    <w:rsid w:val="00362AB6"/>
    <w:rsid w:val="00364707"/>
    <w:rsid w:val="003649D5"/>
    <w:rsid w:val="00380DC0"/>
    <w:rsid w:val="00384E4C"/>
    <w:rsid w:val="003879C0"/>
    <w:rsid w:val="003A055F"/>
    <w:rsid w:val="003A4C48"/>
    <w:rsid w:val="003B09C8"/>
    <w:rsid w:val="003B76C6"/>
    <w:rsid w:val="003D70EF"/>
    <w:rsid w:val="00400A8E"/>
    <w:rsid w:val="00407999"/>
    <w:rsid w:val="00416A22"/>
    <w:rsid w:val="00421258"/>
    <w:rsid w:val="00426A4F"/>
    <w:rsid w:val="00432869"/>
    <w:rsid w:val="0043662D"/>
    <w:rsid w:val="0044288A"/>
    <w:rsid w:val="00452519"/>
    <w:rsid w:val="0045654B"/>
    <w:rsid w:val="00463490"/>
    <w:rsid w:val="00471B8C"/>
    <w:rsid w:val="00473BD1"/>
    <w:rsid w:val="00475E90"/>
    <w:rsid w:val="004A4D7D"/>
    <w:rsid w:val="004A74AE"/>
    <w:rsid w:val="004C479F"/>
    <w:rsid w:val="004E2201"/>
    <w:rsid w:val="004E5930"/>
    <w:rsid w:val="004E6937"/>
    <w:rsid w:val="004F0C55"/>
    <w:rsid w:val="0051369D"/>
    <w:rsid w:val="00536389"/>
    <w:rsid w:val="00542BFF"/>
    <w:rsid w:val="00544EFF"/>
    <w:rsid w:val="00555F19"/>
    <w:rsid w:val="005746FF"/>
    <w:rsid w:val="005A1FE7"/>
    <w:rsid w:val="005A4EC0"/>
    <w:rsid w:val="005C06E5"/>
    <w:rsid w:val="005D2ED0"/>
    <w:rsid w:val="005E46F9"/>
    <w:rsid w:val="005E52DD"/>
    <w:rsid w:val="00600EF8"/>
    <w:rsid w:val="00640BDA"/>
    <w:rsid w:val="00640DCA"/>
    <w:rsid w:val="0064441F"/>
    <w:rsid w:val="00661B07"/>
    <w:rsid w:val="00672DB9"/>
    <w:rsid w:val="0067373E"/>
    <w:rsid w:val="00676A25"/>
    <w:rsid w:val="00694D78"/>
    <w:rsid w:val="006A2DAB"/>
    <w:rsid w:val="006C128F"/>
    <w:rsid w:val="006D46FC"/>
    <w:rsid w:val="006E13E1"/>
    <w:rsid w:val="007023BE"/>
    <w:rsid w:val="0070285B"/>
    <w:rsid w:val="007159B2"/>
    <w:rsid w:val="007448EB"/>
    <w:rsid w:val="0075116B"/>
    <w:rsid w:val="0075383E"/>
    <w:rsid w:val="00773C49"/>
    <w:rsid w:val="007B0D0A"/>
    <w:rsid w:val="007B7668"/>
    <w:rsid w:val="007C2449"/>
    <w:rsid w:val="007C67F2"/>
    <w:rsid w:val="007D370F"/>
    <w:rsid w:val="007D5013"/>
    <w:rsid w:val="007E0CBE"/>
    <w:rsid w:val="007E75C8"/>
    <w:rsid w:val="007F42D5"/>
    <w:rsid w:val="007F7AFB"/>
    <w:rsid w:val="008032F1"/>
    <w:rsid w:val="008073E6"/>
    <w:rsid w:val="008158A2"/>
    <w:rsid w:val="00841347"/>
    <w:rsid w:val="00847DEF"/>
    <w:rsid w:val="00856B09"/>
    <w:rsid w:val="008C6F8C"/>
    <w:rsid w:val="008D4CB5"/>
    <w:rsid w:val="008F0932"/>
    <w:rsid w:val="008F500F"/>
    <w:rsid w:val="008F5171"/>
    <w:rsid w:val="00912868"/>
    <w:rsid w:val="0091475F"/>
    <w:rsid w:val="00950664"/>
    <w:rsid w:val="00990399"/>
    <w:rsid w:val="009A0B9B"/>
    <w:rsid w:val="009A46D6"/>
    <w:rsid w:val="009C37F2"/>
    <w:rsid w:val="009C3E4D"/>
    <w:rsid w:val="009C3EBD"/>
    <w:rsid w:val="009D676E"/>
    <w:rsid w:val="009E0600"/>
    <w:rsid w:val="009E43B5"/>
    <w:rsid w:val="009E5999"/>
    <w:rsid w:val="009F1F1E"/>
    <w:rsid w:val="009F352B"/>
    <w:rsid w:val="00A22909"/>
    <w:rsid w:val="00A33518"/>
    <w:rsid w:val="00A3655A"/>
    <w:rsid w:val="00A37866"/>
    <w:rsid w:val="00A432CC"/>
    <w:rsid w:val="00A64160"/>
    <w:rsid w:val="00A80323"/>
    <w:rsid w:val="00A944C2"/>
    <w:rsid w:val="00AA497D"/>
    <w:rsid w:val="00AA7E72"/>
    <w:rsid w:val="00AB4160"/>
    <w:rsid w:val="00AB60F7"/>
    <w:rsid w:val="00AC5D2E"/>
    <w:rsid w:val="00AC7851"/>
    <w:rsid w:val="00B104D4"/>
    <w:rsid w:val="00B1111F"/>
    <w:rsid w:val="00B11A84"/>
    <w:rsid w:val="00B1371C"/>
    <w:rsid w:val="00B74272"/>
    <w:rsid w:val="00B77CD4"/>
    <w:rsid w:val="00B8075D"/>
    <w:rsid w:val="00B8544E"/>
    <w:rsid w:val="00B93538"/>
    <w:rsid w:val="00BB2F82"/>
    <w:rsid w:val="00BC1ED7"/>
    <w:rsid w:val="00BC6584"/>
    <w:rsid w:val="00BE2B65"/>
    <w:rsid w:val="00C033D0"/>
    <w:rsid w:val="00C06712"/>
    <w:rsid w:val="00C235D9"/>
    <w:rsid w:val="00C26F18"/>
    <w:rsid w:val="00C44737"/>
    <w:rsid w:val="00C81DE8"/>
    <w:rsid w:val="00C86E1B"/>
    <w:rsid w:val="00C94A0D"/>
    <w:rsid w:val="00CA6A9B"/>
    <w:rsid w:val="00CC4B02"/>
    <w:rsid w:val="00CD4871"/>
    <w:rsid w:val="00CE165B"/>
    <w:rsid w:val="00CF3334"/>
    <w:rsid w:val="00D003D0"/>
    <w:rsid w:val="00D01E83"/>
    <w:rsid w:val="00D16951"/>
    <w:rsid w:val="00D27468"/>
    <w:rsid w:val="00D437C3"/>
    <w:rsid w:val="00D84A64"/>
    <w:rsid w:val="00D87FCB"/>
    <w:rsid w:val="00D956F2"/>
    <w:rsid w:val="00DA0C69"/>
    <w:rsid w:val="00DB077B"/>
    <w:rsid w:val="00DC65BF"/>
    <w:rsid w:val="00DD1A8C"/>
    <w:rsid w:val="00DD6E9A"/>
    <w:rsid w:val="00DE325C"/>
    <w:rsid w:val="00E17096"/>
    <w:rsid w:val="00E23118"/>
    <w:rsid w:val="00E40002"/>
    <w:rsid w:val="00E47EA0"/>
    <w:rsid w:val="00E64B4F"/>
    <w:rsid w:val="00E772C1"/>
    <w:rsid w:val="00E867D4"/>
    <w:rsid w:val="00E9075D"/>
    <w:rsid w:val="00E90CCD"/>
    <w:rsid w:val="00EA00AA"/>
    <w:rsid w:val="00EA2206"/>
    <w:rsid w:val="00EA6D3C"/>
    <w:rsid w:val="00EB3E20"/>
    <w:rsid w:val="00EB6C73"/>
    <w:rsid w:val="00EE3024"/>
    <w:rsid w:val="00EE39D5"/>
    <w:rsid w:val="00EE5E89"/>
    <w:rsid w:val="00F03D82"/>
    <w:rsid w:val="00F13AA4"/>
    <w:rsid w:val="00F262E1"/>
    <w:rsid w:val="00F37E87"/>
    <w:rsid w:val="00F57BE5"/>
    <w:rsid w:val="00F71092"/>
    <w:rsid w:val="00FA32FB"/>
    <w:rsid w:val="00FB5D7D"/>
    <w:rsid w:val="00FB62FD"/>
    <w:rsid w:val="00FC3DE7"/>
    <w:rsid w:val="00FC5CDD"/>
    <w:rsid w:val="00FD00A2"/>
    <w:rsid w:val="00FE59F5"/>
    <w:rsid w:val="00FF07FA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740"/>
  <w15:chartTrackingRefBased/>
  <w15:docId w15:val="{6C151BEE-C346-DC47-819E-420EFD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0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75D"/>
    <w:rPr>
      <w:color w:val="96607D"/>
      <w:u w:val="single"/>
    </w:rPr>
  </w:style>
  <w:style w:type="paragraph" w:customStyle="1" w:styleId="msonormal0">
    <w:name w:val="msonormal"/>
    <w:basedOn w:val="Normal"/>
    <w:rsid w:val="00E907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E9075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8">
    <w:name w:val="xl6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0">
    <w:name w:val="xl7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1">
    <w:name w:val="xl7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2">
    <w:name w:val="xl72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3">
    <w:name w:val="xl7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5">
    <w:name w:val="xl75"/>
    <w:basedOn w:val="Normal"/>
    <w:rsid w:val="00E9075D"/>
    <w:pPr>
      <w:pBdr>
        <w:left w:val="single" w:sz="4" w:space="9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6">
    <w:name w:val="xl76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7">
    <w:name w:val="xl77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8">
    <w:name w:val="xl7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9">
    <w:name w:val="xl79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0">
    <w:name w:val="xl8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1">
    <w:name w:val="xl8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2">
    <w:name w:val="xl82"/>
    <w:basedOn w:val="Normal"/>
    <w:rsid w:val="00E9075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</w:rPr>
  </w:style>
  <w:style w:type="paragraph" w:customStyle="1" w:styleId="xl83">
    <w:name w:val="xl8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4">
    <w:name w:val="xl8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5">
    <w:name w:val="xl85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6">
    <w:name w:val="xl86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8">
    <w:name w:val="xl88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9">
    <w:name w:val="xl89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0">
    <w:name w:val="xl90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1">
    <w:name w:val="xl91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2">
    <w:name w:val="xl92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3">
    <w:name w:val="xl93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4">
    <w:name w:val="xl94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6">
    <w:name w:val="xl96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8">
    <w:name w:val="xl98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9">
    <w:name w:val="xl99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font5">
    <w:name w:val="font5"/>
    <w:basedOn w:val="Normal"/>
    <w:rsid w:val="00045965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45965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63">
    <w:name w:val="xl6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64">
    <w:name w:val="xl6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0">
    <w:name w:val="xl100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1">
    <w:name w:val="xl101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02">
    <w:name w:val="xl10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3">
    <w:name w:val="xl10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4">
    <w:name w:val="xl104"/>
    <w:basedOn w:val="Normal"/>
    <w:rsid w:val="00045965"/>
    <w:pPr>
      <w:spacing w:before="100" w:beforeAutospacing="1" w:after="100" w:afterAutospacing="1"/>
    </w:pPr>
    <w:rPr>
      <w:rFonts w:ascii="Aptos" w:hAnsi="Aptos"/>
    </w:rPr>
  </w:style>
  <w:style w:type="paragraph" w:customStyle="1" w:styleId="xl105">
    <w:name w:val="xl105"/>
    <w:basedOn w:val="Normal"/>
    <w:rsid w:val="00045965"/>
    <w:pP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6">
    <w:name w:val="xl10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7">
    <w:name w:val="xl107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108">
    <w:name w:val="xl108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FF0000"/>
      <w:sz w:val="22"/>
      <w:szCs w:val="22"/>
    </w:rPr>
  </w:style>
  <w:style w:type="paragraph" w:customStyle="1" w:styleId="xl109">
    <w:name w:val="xl109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sz w:val="22"/>
      <w:szCs w:val="22"/>
    </w:rPr>
  </w:style>
  <w:style w:type="paragraph" w:customStyle="1" w:styleId="xl110">
    <w:name w:val="xl110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1">
    <w:name w:val="xl111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2">
    <w:name w:val="xl112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3">
    <w:name w:val="xl11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14">
    <w:name w:val="xl114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</w:rPr>
  </w:style>
  <w:style w:type="paragraph" w:customStyle="1" w:styleId="xl115">
    <w:name w:val="xl115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116">
    <w:name w:val="xl11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8">
    <w:name w:val="xl118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9">
    <w:name w:val="xl119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26"/>
      <w:szCs w:val="26"/>
    </w:rPr>
  </w:style>
  <w:style w:type="paragraph" w:customStyle="1" w:styleId="xl120">
    <w:name w:val="xl120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1">
    <w:name w:val="xl121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2">
    <w:name w:val="xl12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3">
    <w:name w:val="xl12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4">
    <w:name w:val="xl124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5">
    <w:name w:val="xl125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6">
    <w:name w:val="xl126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7">
    <w:name w:val="xl127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8">
    <w:name w:val="xl128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9">
    <w:name w:val="xl129"/>
    <w:basedOn w:val="Normal"/>
    <w:rsid w:val="000459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0">
    <w:name w:val="xl130"/>
    <w:basedOn w:val="Normal"/>
    <w:rsid w:val="000459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1">
    <w:name w:val="xl131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2">
    <w:name w:val="xl132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3">
    <w:name w:val="xl133"/>
    <w:basedOn w:val="Normal"/>
    <w:rsid w:val="00045965"/>
    <w:pP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4">
    <w:name w:val="xl13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5">
    <w:name w:val="xl135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6">
    <w:name w:val="xl136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7">
    <w:name w:val="xl137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8">
    <w:name w:val="xl138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character" w:customStyle="1" w:styleId="cl-9fddb2f8">
    <w:name w:val="cl-9fddb2f8"/>
    <w:basedOn w:val="DefaultParagraphFont"/>
    <w:rsid w:val="001759FF"/>
  </w:style>
  <w:style w:type="character" w:customStyle="1" w:styleId="cl-9fddb2ee">
    <w:name w:val="cl-9fddb2ee"/>
    <w:basedOn w:val="DefaultParagraphFont"/>
    <w:rsid w:val="001759FF"/>
  </w:style>
  <w:style w:type="paragraph" w:styleId="Header">
    <w:name w:val="header"/>
    <w:basedOn w:val="Normal"/>
    <w:link w:val="Head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l-6fd2fbb5">
    <w:name w:val="cl-6fd2fbb5"/>
    <w:basedOn w:val="Normal"/>
    <w:rsid w:val="001024AB"/>
    <w:pPr>
      <w:spacing w:before="100" w:beforeAutospacing="1" w:after="100" w:afterAutospacing="1"/>
    </w:pPr>
  </w:style>
  <w:style w:type="character" w:customStyle="1" w:styleId="cl-6fd1d0ea">
    <w:name w:val="cl-6fd1d0ea"/>
    <w:basedOn w:val="DefaultParagraphFont"/>
    <w:rsid w:val="001024AB"/>
  </w:style>
  <w:style w:type="character" w:customStyle="1" w:styleId="cl-a8e92ae6">
    <w:name w:val="cl-a8e92ae6"/>
    <w:basedOn w:val="DefaultParagraphFont"/>
    <w:rsid w:val="00473BD1"/>
  </w:style>
  <w:style w:type="character" w:customStyle="1" w:styleId="cl-dcd290bc">
    <w:name w:val="cl-dcd290bc"/>
    <w:basedOn w:val="DefaultParagraphFont"/>
    <w:rsid w:val="00421258"/>
  </w:style>
  <w:style w:type="character" w:customStyle="1" w:styleId="cl-4e37d15e">
    <w:name w:val="cl-4e37d15e"/>
    <w:basedOn w:val="DefaultParagraphFont"/>
    <w:rsid w:val="00421258"/>
  </w:style>
  <w:style w:type="character" w:customStyle="1" w:styleId="cl-d364d7f6">
    <w:name w:val="cl-d364d7f6"/>
    <w:basedOn w:val="DefaultParagraphFont"/>
    <w:rsid w:val="007B0D0A"/>
  </w:style>
  <w:style w:type="character" w:customStyle="1" w:styleId="cl-dbc79394">
    <w:name w:val="cl-dbc79394"/>
    <w:basedOn w:val="DefaultParagraphFont"/>
    <w:rsid w:val="007B0D0A"/>
  </w:style>
  <w:style w:type="character" w:customStyle="1" w:styleId="cl-5764e4ca">
    <w:name w:val="cl-5764e4ca"/>
    <w:basedOn w:val="DefaultParagraphFont"/>
    <w:rsid w:val="004A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A3D6-DB7E-437F-84D3-45B319D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eiyao</dc:creator>
  <cp:keywords/>
  <dc:description/>
  <cp:lastModifiedBy>Erin Ware</cp:lastModifiedBy>
  <cp:revision>3</cp:revision>
  <dcterms:created xsi:type="dcterms:W3CDTF">2025-11-10T14:55:00Z</dcterms:created>
  <dcterms:modified xsi:type="dcterms:W3CDTF">2025-11-10T14:58:00Z</dcterms:modified>
  <cp:category/>
</cp:coreProperties>
</file>